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DF760" w14:textId="1ABF567E" w:rsidR="002E7834" w:rsidRPr="00DA6C28" w:rsidRDefault="002E7834" w:rsidP="002E7834">
      <w:pPr>
        <w:pStyle w:val="Default"/>
        <w:spacing w:line="480" w:lineRule="auto"/>
        <w:rPr>
          <w:color w:val="auto"/>
        </w:rPr>
      </w:pPr>
      <w:r>
        <w:rPr>
          <w:b/>
          <w:color w:val="auto"/>
        </w:rPr>
        <w:t>S1 Table.</w:t>
      </w:r>
      <w:r w:rsidRPr="00DA6C28">
        <w:rPr>
          <w:color w:val="auto"/>
        </w:rPr>
        <w:t xml:space="preserve"> </w:t>
      </w:r>
      <w:r w:rsidRPr="002E7834">
        <w:rPr>
          <w:b/>
          <w:bCs/>
          <w:color w:val="auto"/>
        </w:rPr>
        <w:t>Descriptive characteristics of a sub-sample of N=101 children participating in the validation of a parent proxy-reported short beverage screener against a 24-hour recall. Sub-sample contained those children whose parents indicated that their 24-hour recall represented typical intake.</w:t>
      </w:r>
      <w:r>
        <w:rPr>
          <w:color w:val="auto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277"/>
      </w:tblGrid>
      <w:tr w:rsidR="002E7834" w:rsidRPr="00DA6C28" w14:paraId="62A8B927" w14:textId="77777777" w:rsidTr="002E7834">
        <w:trPr>
          <w:trHeight w:val="118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7FE28" w14:textId="77777777" w:rsidR="002E7834" w:rsidRPr="00DA6C28" w:rsidRDefault="002E7834" w:rsidP="002E78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E2E09" w14:textId="77777777" w:rsidR="002E7834" w:rsidRPr="00DA6C28" w:rsidRDefault="002E7834" w:rsidP="002E78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E7834" w:rsidRPr="00DA6C28" w14:paraId="6CE32773" w14:textId="77777777" w:rsidTr="002E7834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3FB9C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885D5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sz w:val="24"/>
                <w:szCs w:val="24"/>
              </w:rPr>
              <w:t>Mean (SD)</w:t>
            </w:r>
          </w:p>
        </w:tc>
      </w:tr>
      <w:tr w:rsidR="002E7834" w:rsidRPr="00DA6C28" w14:paraId="46B07955" w14:textId="77777777" w:rsidTr="002E7834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616D5645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Child Age (years)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3A9379B2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7.9 (SD 3.0)</w:t>
            </w:r>
          </w:p>
        </w:tc>
      </w:tr>
      <w:tr w:rsidR="002E7834" w:rsidRPr="00DA6C28" w14:paraId="6081A450" w14:textId="77777777" w:rsidTr="002E7834"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7B2B7948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Time between NHQ and ASA24 (months)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14:paraId="4DD8C354" w14:textId="77777777" w:rsidR="002E7834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CA573E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3.2 (SD 2.7)</w:t>
            </w:r>
          </w:p>
        </w:tc>
      </w:tr>
      <w:tr w:rsidR="002E7834" w:rsidRPr="00DA6C28" w14:paraId="05408739" w14:textId="77777777" w:rsidTr="002E7834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97324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13235C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2E7834" w:rsidRPr="00DA6C28" w14:paraId="15C76971" w14:textId="77777777" w:rsidTr="002E7834"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1790407E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Child Age (years)</w:t>
            </w:r>
          </w:p>
          <w:p w14:paraId="1406F0C0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4-6 (n, %)</w:t>
            </w:r>
          </w:p>
          <w:p w14:paraId="694EBA75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7-10 (n, %)</w:t>
            </w:r>
          </w:p>
          <w:p w14:paraId="0C540A00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11-14 (n, %)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14:paraId="0F106045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49E860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35 (35)</w:t>
            </w:r>
          </w:p>
          <w:p w14:paraId="68644BEB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46 (46)</w:t>
            </w:r>
          </w:p>
          <w:p w14:paraId="6AC1542E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20 (20)</w:t>
            </w:r>
          </w:p>
        </w:tc>
      </w:tr>
      <w:tr w:rsidR="002E7834" w:rsidRPr="00DA6C28" w14:paraId="2919B911" w14:textId="77777777" w:rsidTr="002E7834">
        <w:tc>
          <w:tcPr>
            <w:tcW w:w="4248" w:type="dxa"/>
            <w:vAlign w:val="center"/>
          </w:tcPr>
          <w:p w14:paraId="1E24C9C7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045D93D7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Female </w:t>
            </w:r>
          </w:p>
          <w:p w14:paraId="14FD4998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Male</w:t>
            </w:r>
          </w:p>
        </w:tc>
        <w:tc>
          <w:tcPr>
            <w:tcW w:w="2277" w:type="dxa"/>
            <w:vAlign w:val="center"/>
          </w:tcPr>
          <w:p w14:paraId="53FCFF52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BC1FC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46 (46)</w:t>
            </w:r>
          </w:p>
          <w:p w14:paraId="28ADA82E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55 (54)</w:t>
            </w:r>
          </w:p>
        </w:tc>
      </w:tr>
      <w:tr w:rsidR="002E7834" w:rsidRPr="00DA6C28" w14:paraId="2DCDBF5D" w14:textId="77777777" w:rsidTr="002E7834">
        <w:tc>
          <w:tcPr>
            <w:tcW w:w="4248" w:type="dxa"/>
            <w:vAlign w:val="center"/>
          </w:tcPr>
          <w:p w14:paraId="5ADD782C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Siblings </w:t>
            </w:r>
          </w:p>
          <w:p w14:paraId="7D581642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0 </w:t>
            </w:r>
          </w:p>
          <w:p w14:paraId="375ADFDB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1 </w:t>
            </w:r>
          </w:p>
          <w:p w14:paraId="344AB465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2 or more </w:t>
            </w:r>
          </w:p>
          <w:p w14:paraId="30F74662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2277" w:type="dxa"/>
            <w:vAlign w:val="center"/>
          </w:tcPr>
          <w:p w14:paraId="1953E037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CD63D0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17 (22)</w:t>
            </w:r>
          </w:p>
          <w:p w14:paraId="7F7B077D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44 (58)</w:t>
            </w:r>
          </w:p>
          <w:p w14:paraId="2DDB39F3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15 (20)</w:t>
            </w:r>
          </w:p>
          <w:p w14:paraId="4E4AFCB6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2E7834" w:rsidRPr="00DA6C28" w14:paraId="5B958337" w14:textId="77777777" w:rsidTr="002E7834">
        <w:tc>
          <w:tcPr>
            <w:tcW w:w="4248" w:type="dxa"/>
            <w:vAlign w:val="center"/>
          </w:tcPr>
          <w:p w14:paraId="4933262E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Family Income</w:t>
            </w:r>
          </w:p>
          <w:p w14:paraId="4A4C92EB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Less than $30,000 </w:t>
            </w:r>
          </w:p>
          <w:p w14:paraId="76AD23E6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$30,000 to $79,999 </w:t>
            </w:r>
          </w:p>
          <w:p w14:paraId="6B472949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$80,000 to $149,999 </w:t>
            </w:r>
          </w:p>
          <w:p w14:paraId="2407C3BE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$150,000 or more </w:t>
            </w:r>
          </w:p>
          <w:p w14:paraId="58ED0AFE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2277" w:type="dxa"/>
            <w:vAlign w:val="center"/>
          </w:tcPr>
          <w:p w14:paraId="18CB8A3E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32970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1 (1.0)</w:t>
            </w:r>
          </w:p>
          <w:p w14:paraId="69D9A160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7 (7.2)</w:t>
            </w:r>
          </w:p>
          <w:p w14:paraId="5D10CB19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30 (31)</w:t>
            </w:r>
          </w:p>
          <w:p w14:paraId="684C5526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59 (61)</w:t>
            </w:r>
          </w:p>
          <w:p w14:paraId="536B6F31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</w:tr>
      <w:tr w:rsidR="002E7834" w:rsidRPr="00DA6C28" w14:paraId="2A3B2207" w14:textId="77777777" w:rsidTr="002E7834">
        <w:tc>
          <w:tcPr>
            <w:tcW w:w="4248" w:type="dxa"/>
            <w:vAlign w:val="center"/>
          </w:tcPr>
          <w:p w14:paraId="11D7BBB6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y mass index</w:t>
            </w: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z-score </w:t>
            </w:r>
          </w:p>
          <w:p w14:paraId="1C48E9B8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≤1 (underweight or normal) </w:t>
            </w:r>
          </w:p>
          <w:p w14:paraId="343AFEF4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&gt;1-2 (overweight) </w:t>
            </w:r>
          </w:p>
          <w:p w14:paraId="56539894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&gt;3 (obesity)</w:t>
            </w:r>
          </w:p>
          <w:p w14:paraId="6011399C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2277" w:type="dxa"/>
            <w:vAlign w:val="center"/>
          </w:tcPr>
          <w:p w14:paraId="0FDBF954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8D553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84 (84)</w:t>
            </w:r>
          </w:p>
          <w:p w14:paraId="591C8168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12 (12)</w:t>
            </w:r>
          </w:p>
          <w:p w14:paraId="359D4BB9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4 (4.0)</w:t>
            </w:r>
          </w:p>
          <w:p w14:paraId="6E6EC2FC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E7834" w:rsidRPr="00DA6C28" w14:paraId="0025D44C" w14:textId="77777777" w:rsidTr="002E7834"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39953059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Maternal Ethnicity</w:t>
            </w:r>
          </w:p>
          <w:p w14:paraId="2B6C9CF3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European</w:t>
            </w:r>
          </w:p>
          <w:p w14:paraId="00CDEF39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Asian</w:t>
            </w:r>
          </w:p>
          <w:p w14:paraId="775F021E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spellStart"/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DF72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2E143BF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 xml:space="preserve">     Missing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14:paraId="66F0A55D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04DCB8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65 (71)</w:t>
            </w:r>
          </w:p>
          <w:p w14:paraId="0A9442F5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20 (22)</w:t>
            </w:r>
          </w:p>
          <w:p w14:paraId="74D968BF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7 (7.6)</w:t>
            </w:r>
          </w:p>
          <w:p w14:paraId="53946CFC" w14:textId="77777777" w:rsidR="002E7834" w:rsidRPr="00DA6C28" w:rsidRDefault="002E7834" w:rsidP="002E78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6C2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14CEFB6E" w14:textId="254C5AB6" w:rsidR="002E7834" w:rsidRPr="002E7834" w:rsidRDefault="002E7834" w:rsidP="002E78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7834">
        <w:rPr>
          <w:rFonts w:ascii="Times New Roman" w:hAnsi="Times New Roman" w:cs="Times New Roman"/>
          <w:sz w:val="24"/>
          <w:szCs w:val="24"/>
        </w:rPr>
        <w:t>Values are reported as Mean (SD) or n (%) where appropriate.</w:t>
      </w:r>
    </w:p>
    <w:p w14:paraId="464E056E" w14:textId="0C3628FC" w:rsidR="002E7834" w:rsidRPr="00DA6C28" w:rsidRDefault="002E7834" w:rsidP="002E78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F721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Inclu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ab, African, Latin American, mixed ethnicity, and other.</w:t>
      </w:r>
    </w:p>
    <w:sectPr w:rsidR="002E7834" w:rsidRPr="00DA6C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834"/>
    <w:rsid w:val="00201B44"/>
    <w:rsid w:val="002E7834"/>
    <w:rsid w:val="00367AC7"/>
    <w:rsid w:val="004A44D4"/>
    <w:rsid w:val="006E6278"/>
    <w:rsid w:val="00713BB2"/>
    <w:rsid w:val="00AA07A5"/>
    <w:rsid w:val="00AC279D"/>
    <w:rsid w:val="00B348A6"/>
    <w:rsid w:val="00B87211"/>
    <w:rsid w:val="00FE6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106FE"/>
  <w15:chartTrackingRefBased/>
  <w15:docId w15:val="{39C6B830-157A-494A-ABB5-714DAE691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783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2E7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Sharpe</dc:creator>
  <cp:keywords/>
  <dc:description/>
  <cp:lastModifiedBy>L. Anderson</cp:lastModifiedBy>
  <cp:revision>3</cp:revision>
  <dcterms:created xsi:type="dcterms:W3CDTF">2023-07-10T16:57:00Z</dcterms:created>
  <dcterms:modified xsi:type="dcterms:W3CDTF">2023-07-10T16:58:00Z</dcterms:modified>
</cp:coreProperties>
</file>